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00" w:type="dxa"/>
        <w:tblLook w:val="04A0" w:firstRow="1" w:lastRow="0" w:firstColumn="1" w:lastColumn="0" w:noHBand="0" w:noVBand="1"/>
      </w:tblPr>
      <w:tblGrid>
        <w:gridCol w:w="2576"/>
        <w:gridCol w:w="968"/>
        <w:gridCol w:w="883"/>
        <w:gridCol w:w="768"/>
        <w:gridCol w:w="776"/>
        <w:gridCol w:w="883"/>
        <w:gridCol w:w="768"/>
        <w:gridCol w:w="776"/>
        <w:gridCol w:w="874"/>
        <w:gridCol w:w="785"/>
        <w:gridCol w:w="1334"/>
        <w:gridCol w:w="2509"/>
      </w:tblGrid>
      <w:tr w:rsidR="00F55163" w:rsidRPr="00F55163" w14:paraId="378DAEBD" w14:textId="77777777" w:rsidTr="00F55163">
        <w:trPr>
          <w:trHeight w:val="300"/>
        </w:trPr>
        <w:tc>
          <w:tcPr>
            <w:tcW w:w="139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02A8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  <w:t>Table S1. Summary of mutants and their phenotypes</w:t>
            </w:r>
          </w:p>
        </w:tc>
      </w:tr>
      <w:tr w:rsidR="00F55163" w:rsidRPr="00F55163" w14:paraId="02EF4DCD" w14:textId="77777777" w:rsidTr="00F55163">
        <w:trPr>
          <w:trHeight w:val="2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5BFB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856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66E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feb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CE676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fe3a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082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fe3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4884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C33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5163" w:rsidRPr="00F55163" w14:paraId="0CF880BD" w14:textId="77777777" w:rsidTr="00F55163">
        <w:trPr>
          <w:trHeight w:val="795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75E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s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F32B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mbryo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C8F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 matern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527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 zygoti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9BE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ORT zygo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1D14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 matern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3D2B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 zygoti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573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HORT zygo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96FA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CA2A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ygo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82D4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rvival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C320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tes</w:t>
            </w:r>
          </w:p>
        </w:tc>
      </w:tr>
      <w:tr w:rsidR="00F55163" w:rsidRPr="00F55163" w14:paraId="44425091" w14:textId="77777777" w:rsidTr="00F55163">
        <w:trPr>
          <w:trHeight w:val="126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8B88" w14:textId="07B98CAB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emale triple knock-out long x   </w:t>
            </w:r>
            <w:r w:rsidR="00F402F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          </w:t>
            </w: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                              Male triple knock-out long             (from DOI: 10.1126/sciadv.abp83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648B51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KO lo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577D7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75C0E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97578D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A9A8A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B89CC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639DB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AA749E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CA1DFF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ED90A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iple knock-out adults alive and fertile. Delayed growth.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7E41" w14:textId="4670AF0F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feb and tfe3a short forms present low level of transcriptional activity which is probably enough to sustain the embryo development OR compensatory effect of other genes</w:t>
            </w:r>
          </w:p>
        </w:tc>
      </w:tr>
      <w:tr w:rsidR="00F55163" w:rsidRPr="00F55163" w14:paraId="5193B330" w14:textId="77777777" w:rsidTr="00F55163">
        <w:trPr>
          <w:trHeight w:val="6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930F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emale TKO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                       Male TKO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32B6BC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KO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3D1CBF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28B92EF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F90B57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D8F4E0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DB07526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58B0528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151748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CF0EE5B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1F50E8B" w14:textId="21596BCE" w:rsidR="00F55163" w:rsidRPr="00F55163" w:rsidRDefault="004B083C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Embryonically</w:t>
            </w:r>
            <w:r w:rsidR="00F55163"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 xml:space="preserve"> letha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E38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55163" w:rsidRPr="00F55163" w14:paraId="73CA38AC" w14:textId="77777777" w:rsidTr="00F55163">
        <w:trPr>
          <w:trHeight w:val="56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24C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emale TKO </w:t>
            </w:r>
            <w:proofErr w:type="spellStart"/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                    Male DKO-tfe3a+/-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2E5FF86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K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C887C9E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B21711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CFB97CF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AFB92A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034E75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89B6E3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FF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E0E324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776B2C6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FB50F7A" w14:textId="7D257531" w:rsidR="00F55163" w:rsidRPr="00F55163" w:rsidRDefault="004B083C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Embryonically</w:t>
            </w:r>
            <w:r w:rsidR="00F55163"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 xml:space="preserve"> lethal</w:t>
            </w:r>
          </w:p>
        </w:tc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81FB" w14:textId="68F22C42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fe3a zygotic forms ar</w:t>
            </w:r>
            <w:r w:rsidRPr="000E1DD8"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  <w:t xml:space="preserve">e </w:t>
            </w:r>
            <w:r w:rsidR="00B66E33" w:rsidRPr="000E1DD8">
              <w:rPr>
                <w:rFonts w:ascii="Helvetica" w:eastAsia="Times New Roman" w:hAnsi="Helvetica" w:cs="Calibri"/>
                <w:kern w:val="0"/>
                <w:sz w:val="16"/>
                <w:szCs w:val="16"/>
                <w14:ligatures w14:val="none"/>
              </w:rPr>
              <w:t xml:space="preserve">NOT </w:t>
            </w: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sufficient to induce embryo survival</w:t>
            </w:r>
          </w:p>
        </w:tc>
      </w:tr>
      <w:tr w:rsidR="00F55163" w:rsidRPr="00F55163" w14:paraId="26F5D610" w14:textId="77777777" w:rsidTr="00F55163">
        <w:trPr>
          <w:trHeight w:val="48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D0B0F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3CDF99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DKO-tfe3a+/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FEC159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F04A9CE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0F311F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805DBB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3CA0BC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932185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1DCE660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27EB4C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1E9660D" w14:textId="2B284EAA" w:rsidR="00F55163" w:rsidRPr="00F55163" w:rsidRDefault="004B083C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>Embryonically</w:t>
            </w:r>
            <w:r w:rsidR="00F55163" w:rsidRPr="00F55163">
              <w:rPr>
                <w:rFonts w:ascii="Helvetica" w:eastAsia="Times New Roman" w:hAnsi="Helvetica" w:cs="Calibri"/>
                <w:b/>
                <w:bCs/>
                <w:color w:val="FF0000"/>
                <w:kern w:val="0"/>
                <w:sz w:val="16"/>
                <w:szCs w:val="16"/>
                <w14:ligatures w14:val="none"/>
              </w:rPr>
              <w:t xml:space="preserve"> lethal</w:t>
            </w:r>
          </w:p>
        </w:tc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CB699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55163" w:rsidRPr="00F55163" w14:paraId="7A5C88CA" w14:textId="77777777" w:rsidTr="00F55163">
        <w:trPr>
          <w:trHeight w:val="104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EC6B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emale DKO-tfe3a+/- </w:t>
            </w:r>
            <w:proofErr w:type="spellStart"/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Male TKO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779F1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K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81EDD2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16994E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503F60A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02BA04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7A72A3B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30C002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6EFFD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35A620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6F8ED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dult alive, but strongly reduced size if not separated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C850" w14:textId="69223E72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Maternal tfe3a long forms alone are sufficient to induce embryo survival</w:t>
            </w:r>
            <w:r w:rsidR="00DB57F6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, but not a normal adult growth</w:t>
            </w:r>
          </w:p>
        </w:tc>
      </w:tr>
      <w:tr w:rsidR="00F55163" w:rsidRPr="00F55163" w14:paraId="1416FC1E" w14:textId="77777777" w:rsidTr="00DB57F6">
        <w:trPr>
          <w:trHeight w:val="1124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8A485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FCC54D0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DKO-tfe3a+/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CDE88E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035E6FF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EEB948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EAD313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545093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47EF90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623E23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9AA8166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D32CD9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Adult alive and norma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FCA4" w14:textId="60F4D422" w:rsidR="00F55163" w:rsidRPr="00F55163" w:rsidRDefault="00196F7A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="00DB57F6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e3a transcripts (maternal and zygotic) alone are </w:t>
            </w:r>
            <w:r w:rsidR="00F55163"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DB57F6"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sufficient to induce embryo survival</w:t>
            </w:r>
            <w:r w:rsidR="00DB57F6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nd normal adult growth</w:t>
            </w:r>
          </w:p>
        </w:tc>
      </w:tr>
      <w:tr w:rsidR="00F55163" w:rsidRPr="00F55163" w14:paraId="09411D22" w14:textId="77777777" w:rsidTr="00DB57F6">
        <w:trPr>
          <w:trHeight w:val="881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CAE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Female DKO-tfe3a+/-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X Male DKO-tfe3a+/- </w:t>
            </w:r>
            <w:proofErr w:type="spellStart"/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long+shor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BE44F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TK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B67F9F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EE455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5E6D9B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43A594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D7EF96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B33397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2F671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938CD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78DFA21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dult alive, but strongly reduced size if not separated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9369" w14:textId="085D077B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Maternal tfe3a long forms alone are sufficient to induce embryo survival</w:t>
            </w:r>
            <w:r w:rsidR="00DB57F6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, but not a normal adult growth</w:t>
            </w:r>
          </w:p>
        </w:tc>
      </w:tr>
      <w:tr w:rsidR="00F55163" w:rsidRPr="00F55163" w14:paraId="65F42A4D" w14:textId="77777777" w:rsidTr="00DB57F6">
        <w:trPr>
          <w:trHeight w:val="71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749BD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CA4ADD5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DKO-tfe3a+/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4AD7383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D3525BC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AF5592A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16A7F1E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D9B7A1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0A7962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83923AD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31A69D4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75ADCE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Adult alive and norma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8F0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F55163" w:rsidRPr="00F55163" w14:paraId="275DC3F6" w14:textId="77777777" w:rsidTr="00DB57F6">
        <w:trPr>
          <w:trHeight w:val="71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7CA9A" w14:textId="77777777" w:rsidR="00F55163" w:rsidRPr="00F55163" w:rsidRDefault="00F55163" w:rsidP="00F55163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CF44EBC" w14:textId="7BE49C39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DKO</w:t>
            </w:r>
            <w:r w:rsidR="000E336F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tfeb and tfe3b</w:t>
            </w:r>
            <w:r w:rsidR="00DB57F6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nulls</w:t>
            </w:r>
            <w:r w:rsidR="000E336F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37D658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CABCC38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5C66FAF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8B789A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27C56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4CCA0B7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93E4AF9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CEF8AB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026732B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Adult alive and norma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CF132" w14:textId="77777777" w:rsidR="00F55163" w:rsidRPr="00F55163" w:rsidRDefault="00F55163" w:rsidP="00F55163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163">
              <w:rPr>
                <w:rFonts w:ascii="Helvetica" w:eastAsia="Times New Roman" w:hAnsi="Helvetica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62E5581A" w14:textId="77777777" w:rsidR="0090307D" w:rsidRDefault="0090307D"/>
    <w:sectPr w:rsidR="0090307D" w:rsidSect="00F551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163"/>
    <w:rsid w:val="00011662"/>
    <w:rsid w:val="000E1DD8"/>
    <w:rsid w:val="000E336F"/>
    <w:rsid w:val="000F0377"/>
    <w:rsid w:val="001652A6"/>
    <w:rsid w:val="00180173"/>
    <w:rsid w:val="00196F7A"/>
    <w:rsid w:val="002860BF"/>
    <w:rsid w:val="00442486"/>
    <w:rsid w:val="004B083C"/>
    <w:rsid w:val="006916EB"/>
    <w:rsid w:val="0074692A"/>
    <w:rsid w:val="00783F62"/>
    <w:rsid w:val="00844A1C"/>
    <w:rsid w:val="008D523B"/>
    <w:rsid w:val="0090307D"/>
    <w:rsid w:val="009B2587"/>
    <w:rsid w:val="00A1562E"/>
    <w:rsid w:val="00AA5E74"/>
    <w:rsid w:val="00AD367B"/>
    <w:rsid w:val="00B66E33"/>
    <w:rsid w:val="00BD7294"/>
    <w:rsid w:val="00C20FA2"/>
    <w:rsid w:val="00DB57F6"/>
    <w:rsid w:val="00DE6D4B"/>
    <w:rsid w:val="00F402F3"/>
    <w:rsid w:val="00F55163"/>
    <w:rsid w:val="00F84754"/>
    <w:rsid w:val="00FB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149CD"/>
  <w15:chartTrackingRefBased/>
  <w15:docId w15:val="{DA239200-FB56-CA46-B445-495A49FD5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1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1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1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1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1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1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1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1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1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1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1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1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1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7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sone, Alberto (NIH/NHLBI) [E]</dc:creator>
  <cp:keywords/>
  <dc:description/>
  <cp:lastModifiedBy>Rissone, Alberto (NIH/NHLBI) [E]</cp:lastModifiedBy>
  <cp:revision>8</cp:revision>
  <dcterms:created xsi:type="dcterms:W3CDTF">2025-04-17T20:16:00Z</dcterms:created>
  <dcterms:modified xsi:type="dcterms:W3CDTF">2025-04-25T13:54:00Z</dcterms:modified>
</cp:coreProperties>
</file>